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00" w:type="dxa"/>
        <w:tblInd w:w="108" w:type="dxa"/>
        <w:tblLook w:val="04A0" w:firstRow="1" w:lastRow="0" w:firstColumn="1" w:lastColumn="0" w:noHBand="0" w:noVBand="1"/>
      </w:tblPr>
      <w:tblGrid>
        <w:gridCol w:w="1560"/>
        <w:gridCol w:w="3000"/>
        <w:gridCol w:w="2380"/>
        <w:gridCol w:w="3060"/>
      </w:tblGrid>
      <w:tr w:rsidR="00C52F42" w:rsidRPr="002B22AF" w14:paraId="5E66F19F" w14:textId="77777777" w:rsidTr="005E5282">
        <w:trPr>
          <w:trHeight w:val="66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41B16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Individual ID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6FD97B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Fold-change of genome-wide diversity during treatment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73042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Treate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 (T)</w:t>
            </w:r>
            <w:r w:rsidRPr="002B22A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 or Contro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 (C)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30F19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Species</w:t>
            </w:r>
          </w:p>
        </w:tc>
      </w:tr>
      <w:tr w:rsidR="00C52F42" w:rsidRPr="002B22AF" w14:paraId="6CCCDD91" w14:textId="77777777" w:rsidTr="005E5282">
        <w:trPr>
          <w:trHeight w:val="320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474D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P18</w:t>
            </w:r>
          </w:p>
        </w:tc>
        <w:tc>
          <w:tcPr>
            <w:tcW w:w="3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31BC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0.34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CE31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3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FFED" w14:textId="77777777" w:rsidR="00C52F42" w:rsidRPr="006D21F6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r w:rsidRPr="006D21F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  <w:t>Alistipes onderdonkii</w:t>
            </w:r>
          </w:p>
        </w:tc>
      </w:tr>
      <w:tr w:rsidR="00C52F42" w:rsidRPr="002B22AF" w14:paraId="410357C2" w14:textId="77777777" w:rsidTr="005E528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05E8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P1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3D12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0.3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A054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6041" w14:textId="77777777" w:rsidR="00C52F42" w:rsidRPr="006D21F6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r w:rsidRPr="006D21F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  <w:t>Bacteroidales bacterium</w:t>
            </w:r>
          </w:p>
        </w:tc>
      </w:tr>
      <w:tr w:rsidR="00C52F42" w:rsidRPr="002B22AF" w14:paraId="1D2A2DF9" w14:textId="77777777" w:rsidTr="005E528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8585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P1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0334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0.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AB19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A351" w14:textId="77777777" w:rsidR="00C52F42" w:rsidRPr="006D21F6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r w:rsidRPr="006D21F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  <w:t>Bacteroides caccae</w:t>
            </w:r>
          </w:p>
        </w:tc>
      </w:tr>
      <w:tr w:rsidR="00C52F42" w:rsidRPr="002B22AF" w14:paraId="52C0BDB5" w14:textId="77777777" w:rsidTr="005E528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713C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P1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0B74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0.3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0FF9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8B17" w14:textId="77777777" w:rsidR="00C52F42" w:rsidRPr="006D21F6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bookmarkStart w:id="0" w:name="OLE_LINK255"/>
            <w:bookmarkStart w:id="1" w:name="OLE_LINK256"/>
            <w:r w:rsidRPr="006D21F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  <w:t>Bacteroides uniformis</w:t>
            </w:r>
            <w:bookmarkEnd w:id="0"/>
            <w:bookmarkEnd w:id="1"/>
          </w:p>
        </w:tc>
      </w:tr>
      <w:tr w:rsidR="00C52F42" w:rsidRPr="002B22AF" w14:paraId="7525BF22" w14:textId="77777777" w:rsidTr="005E528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A61D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P1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8CD0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0.4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DF15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E219" w14:textId="77777777" w:rsidR="00C52F42" w:rsidRPr="006D21F6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r w:rsidRPr="006D21F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  <w:t>Bacteroides uniformis</w:t>
            </w:r>
          </w:p>
        </w:tc>
      </w:tr>
      <w:tr w:rsidR="00C52F42" w:rsidRPr="002B22AF" w14:paraId="2578D372" w14:textId="77777777" w:rsidTr="005E528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6454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P1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B06C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0.4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0B22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E069" w14:textId="77777777" w:rsidR="00C52F42" w:rsidRPr="006D21F6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r w:rsidRPr="006D21F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  <w:t>Bacteroides uniformis</w:t>
            </w:r>
          </w:p>
        </w:tc>
      </w:tr>
      <w:tr w:rsidR="00C52F42" w:rsidRPr="002B22AF" w14:paraId="3021234E" w14:textId="77777777" w:rsidTr="005E528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71D7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P1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0C23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0.4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7C0C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B066" w14:textId="77777777" w:rsidR="00C52F42" w:rsidRPr="006D21F6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r w:rsidRPr="006D21F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  <w:t>Bacteroides uniformis</w:t>
            </w:r>
          </w:p>
        </w:tc>
      </w:tr>
      <w:tr w:rsidR="00C52F42" w:rsidRPr="002B22AF" w14:paraId="256E53D1" w14:textId="77777777" w:rsidTr="005E528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308C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P1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09BA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0.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1E7B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3378" w14:textId="77777777" w:rsidR="00C52F42" w:rsidRPr="006D21F6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r w:rsidRPr="006D21F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  <w:t>Bacteroides vulgatus</w:t>
            </w:r>
          </w:p>
        </w:tc>
      </w:tr>
      <w:tr w:rsidR="00C52F42" w:rsidRPr="002B22AF" w14:paraId="0CEAFD87" w14:textId="77777777" w:rsidTr="005E528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4EDF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P1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8199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0.2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BA73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AEE2" w14:textId="77777777" w:rsidR="00C52F42" w:rsidRPr="006D21F6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r w:rsidRPr="006D21F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  <w:t>Bacteroides vulgatus</w:t>
            </w:r>
          </w:p>
        </w:tc>
      </w:tr>
      <w:tr w:rsidR="00C52F42" w:rsidRPr="002B22AF" w14:paraId="177B95A9" w14:textId="77777777" w:rsidTr="005E528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ED53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P1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555B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0.4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537C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8433" w14:textId="77777777" w:rsidR="00C52F42" w:rsidRPr="006D21F6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r w:rsidRPr="006D21F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  <w:t>Bacteroides xylanisolvens</w:t>
            </w:r>
          </w:p>
        </w:tc>
      </w:tr>
      <w:tr w:rsidR="00C52F42" w:rsidRPr="002B22AF" w14:paraId="10ADD6E9" w14:textId="77777777" w:rsidTr="005E528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34E8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P1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912E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0.4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76F0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BE4F" w14:textId="77777777" w:rsidR="00C52F42" w:rsidRPr="006D21F6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r w:rsidRPr="006D21F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  <w:t>Bacteroides xylanisolvens</w:t>
            </w:r>
          </w:p>
        </w:tc>
      </w:tr>
      <w:tr w:rsidR="00C52F42" w:rsidRPr="002B22AF" w14:paraId="0BC5DD80" w14:textId="77777777" w:rsidTr="005E528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6602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P2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51DD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0.3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5DEE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5AB6" w14:textId="77777777" w:rsidR="00C52F42" w:rsidRPr="006D21F6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r w:rsidRPr="006D21F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  <w:t>Burkholderiales bacterium</w:t>
            </w:r>
          </w:p>
        </w:tc>
      </w:tr>
      <w:tr w:rsidR="00C52F42" w:rsidRPr="002B22AF" w14:paraId="00B9806B" w14:textId="77777777" w:rsidTr="005E528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21C3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P1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FA66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0.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FC9D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D98C" w14:textId="77777777" w:rsidR="00C52F42" w:rsidRPr="006D21F6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r w:rsidRPr="006D21F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  <w:t>Faecalibacterium prausnitzii</w:t>
            </w:r>
          </w:p>
        </w:tc>
      </w:tr>
      <w:tr w:rsidR="00C52F42" w:rsidRPr="002B22AF" w14:paraId="67FA6E61" w14:textId="77777777" w:rsidTr="005E528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30F5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P3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1EA9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0.4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0334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9225" w14:textId="77777777" w:rsidR="00C52F42" w:rsidRPr="006D21F6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r w:rsidRPr="006D21F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  <w:t>Faecalibacterium prausnitzii</w:t>
            </w:r>
          </w:p>
        </w:tc>
      </w:tr>
      <w:tr w:rsidR="00C52F42" w:rsidRPr="002B22AF" w14:paraId="1012B7DD" w14:textId="77777777" w:rsidTr="005E528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7062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P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1DB8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0.4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E592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080D" w14:textId="77777777" w:rsidR="00C52F42" w:rsidRPr="006D21F6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r w:rsidRPr="006D21F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  <w:t>Oscillospiraceae bacterium</w:t>
            </w:r>
          </w:p>
        </w:tc>
      </w:tr>
      <w:tr w:rsidR="00C52F42" w:rsidRPr="002B22AF" w14:paraId="36BA5E34" w14:textId="77777777" w:rsidTr="005E5282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4444B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P1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CD520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0.4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90B55" w14:textId="77777777" w:rsidR="00C52F42" w:rsidRPr="002B22AF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2B22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4AC7F" w14:textId="77777777" w:rsidR="00C52F42" w:rsidRPr="006D21F6" w:rsidRDefault="00C52F42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r w:rsidRPr="006D21F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  <w:t>Parabacteroides merdae</w:t>
            </w:r>
          </w:p>
        </w:tc>
      </w:tr>
    </w:tbl>
    <w:p w14:paraId="26BCB11B" w14:textId="77777777" w:rsidR="00810A77" w:rsidRDefault="00810A77">
      <w:bookmarkStart w:id="2" w:name="_GoBack"/>
      <w:bookmarkEnd w:id="2"/>
    </w:p>
    <w:sectPr w:rsidR="00810A77" w:rsidSect="00CC6E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4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F42"/>
    <w:rsid w:val="000241AF"/>
    <w:rsid w:val="000363C8"/>
    <w:rsid w:val="000D1109"/>
    <w:rsid w:val="001100B2"/>
    <w:rsid w:val="00122CC1"/>
    <w:rsid w:val="001278A1"/>
    <w:rsid w:val="001C16AC"/>
    <w:rsid w:val="002307EE"/>
    <w:rsid w:val="0027479A"/>
    <w:rsid w:val="002B258F"/>
    <w:rsid w:val="003066DF"/>
    <w:rsid w:val="00344217"/>
    <w:rsid w:val="00397DEC"/>
    <w:rsid w:val="0049596E"/>
    <w:rsid w:val="0056035D"/>
    <w:rsid w:val="00570228"/>
    <w:rsid w:val="005808F5"/>
    <w:rsid w:val="005C46BD"/>
    <w:rsid w:val="006D1338"/>
    <w:rsid w:val="0079755A"/>
    <w:rsid w:val="007E149F"/>
    <w:rsid w:val="0080381A"/>
    <w:rsid w:val="00810A77"/>
    <w:rsid w:val="008B6284"/>
    <w:rsid w:val="0095308F"/>
    <w:rsid w:val="009C64FE"/>
    <w:rsid w:val="00A36430"/>
    <w:rsid w:val="00AA3532"/>
    <w:rsid w:val="00AD6062"/>
    <w:rsid w:val="00B57C60"/>
    <w:rsid w:val="00BE5CF9"/>
    <w:rsid w:val="00C11C04"/>
    <w:rsid w:val="00C27317"/>
    <w:rsid w:val="00C276E1"/>
    <w:rsid w:val="00C52F42"/>
    <w:rsid w:val="00C87182"/>
    <w:rsid w:val="00CB5B6D"/>
    <w:rsid w:val="00CC6E15"/>
    <w:rsid w:val="00D16720"/>
    <w:rsid w:val="00D40180"/>
    <w:rsid w:val="00D84F6E"/>
    <w:rsid w:val="00E014D0"/>
    <w:rsid w:val="00E44747"/>
    <w:rsid w:val="00EA50DD"/>
    <w:rsid w:val="00EC6773"/>
    <w:rsid w:val="00F11031"/>
    <w:rsid w:val="00FB0872"/>
    <w:rsid w:val="00FB6DEC"/>
    <w:rsid w:val="00FC2FE7"/>
    <w:rsid w:val="00FE6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3DD722"/>
  <w15:chartTrackingRefBased/>
  <w15:docId w15:val="{239A2F7F-1DA3-D346-9FD7-B49D85CBE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2F42"/>
    <w:pPr>
      <w:spacing w:after="160" w:line="259" w:lineRule="auto"/>
    </w:pPr>
    <w:rPr>
      <w:rFonts w:eastAsia="MS Mincho"/>
      <w:sz w:val="22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I</dc:creator>
  <cp:keywords/>
  <dc:description/>
  <cp:lastModifiedBy>Jun LI</cp:lastModifiedBy>
  <cp:revision>1</cp:revision>
  <dcterms:created xsi:type="dcterms:W3CDTF">2018-10-05T05:25:00Z</dcterms:created>
  <dcterms:modified xsi:type="dcterms:W3CDTF">2018-10-05T05:25:00Z</dcterms:modified>
</cp:coreProperties>
</file>